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 Summary of RNA sequencing reads information.</w:t>
      </w:r>
    </w:p>
    <w:tbl>
      <w:tblPr>
        <w:tblStyle w:val="2"/>
        <w:tblW w:w="8088" w:type="dxa"/>
        <w:tblInd w:w="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534"/>
        <w:gridCol w:w="1004"/>
        <w:gridCol w:w="1004"/>
        <w:gridCol w:w="1246"/>
        <w:gridCol w:w="1235"/>
        <w:gridCol w:w="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LncfhqAdvTT86d47313" w:cs="Times New Roman"/>
                <w:color w:val="131413"/>
                <w:kern w:val="2"/>
                <w:sz w:val="21"/>
                <w:szCs w:val="21"/>
                <w:lang w:val="en-US" w:eastAsia="zh-CN" w:bidi="ar"/>
              </w:rPr>
              <w:t>cDNA libraries</w:t>
            </w: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0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(%)</w:t>
            </w:r>
          </w:p>
        </w:tc>
        <w:tc>
          <w:tcPr>
            <w:tcW w:w="10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0(%)</w:t>
            </w:r>
          </w:p>
        </w:tc>
        <w:tc>
          <w:tcPr>
            <w:tcW w:w="12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ped read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2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q mapped reads (%)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 mapped reads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L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651,2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L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,015,6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L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,011,2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R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,924,1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R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,568,0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R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307,1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L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940,9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L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,610,9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L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,372,9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R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,419,6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R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572,7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R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,232,7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968,963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3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75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82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9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01</w:t>
            </w:r>
          </w:p>
        </w:tc>
      </w:tr>
    </w:tbl>
    <w:p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ncfhq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NWEzOTY4YmI5Y2IwZDUxYTAwNzczNDRhMzJiOTIifQ=="/>
  </w:docVars>
  <w:rsids>
    <w:rsidRoot w:val="00000000"/>
    <w:rsid w:val="09B17A24"/>
    <w:rsid w:val="0E9B5535"/>
    <w:rsid w:val="20A252CB"/>
    <w:rsid w:val="235A3E40"/>
    <w:rsid w:val="5333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36</Characters>
  <Lines>0</Lines>
  <Paragraphs>0</Paragraphs>
  <TotalTime>2</TotalTime>
  <ScaleCrop>false</ScaleCrop>
  <LinksUpToDate>false</LinksUpToDate>
  <CharactersWithSpaces>651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2:21:00Z</dcterms:created>
  <dc:creator>user</dc:creator>
  <cp:lastModifiedBy>Xueyang Min</cp:lastModifiedBy>
  <dcterms:modified xsi:type="dcterms:W3CDTF">2022-07-26T02:1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A0562CD80FA41D599FB32E7C08010BA</vt:lpwstr>
  </property>
</Properties>
</file>